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9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730"/>
        <w:gridCol w:w="48"/>
        <w:gridCol w:w="540"/>
        <w:gridCol w:w="540"/>
        <w:gridCol w:w="542"/>
        <w:gridCol w:w="72"/>
        <w:gridCol w:w="580"/>
        <w:gridCol w:w="540"/>
        <w:gridCol w:w="540"/>
      </w:tblGrid>
      <w:tr w:rsidR="003D6E37" w:rsidRPr="00EC7403" w14:paraId="6E4ABF9E" w14:textId="77777777" w:rsidTr="00B42D6E">
        <w:trPr>
          <w:trHeight w:val="144"/>
        </w:trPr>
        <w:tc>
          <w:tcPr>
            <w:tcW w:w="6382" w:type="dxa"/>
            <w:gridSpan w:val="10"/>
            <w:noWrap/>
            <w:tcMar>
              <w:left w:w="14" w:type="dxa"/>
              <w:right w:w="14" w:type="dxa"/>
            </w:tcMar>
            <w:vAlign w:val="bottom"/>
          </w:tcPr>
          <w:p w14:paraId="58487203" w14:textId="5E9685B2" w:rsidR="003D6E37" w:rsidRPr="00F140A0" w:rsidRDefault="003D6E37" w:rsidP="00B42D6E">
            <w:pPr>
              <w:pStyle w:val="EndNoteBibliographyTitle"/>
              <w:jc w:val="left"/>
              <w:rPr>
                <w:sz w:val="20"/>
                <w:szCs w:val="20"/>
                <w:u w:val="single"/>
              </w:rPr>
            </w:pPr>
            <w:r w:rsidRPr="00925B2E">
              <w:rPr>
                <w:sz w:val="20"/>
                <w:szCs w:val="20"/>
              </w:rPr>
              <w:t>Supplementary Table 1. Number of</w:t>
            </w:r>
            <w:r>
              <w:rPr>
                <w:sz w:val="20"/>
                <w:szCs w:val="20"/>
              </w:rPr>
              <w:t xml:space="preserve"> men &amp; women </w:t>
            </w:r>
            <w:r w:rsidRPr="00925B2E">
              <w:rPr>
                <w:sz w:val="20"/>
                <w:szCs w:val="20"/>
              </w:rPr>
              <w:t xml:space="preserve">with complete BMI </w:t>
            </w:r>
            <w:r>
              <w:rPr>
                <w:sz w:val="20"/>
                <w:szCs w:val="20"/>
              </w:rPr>
              <w:t xml:space="preserve">&amp; </w:t>
            </w:r>
            <w:r w:rsidR="00E3638A">
              <w:rPr>
                <w:sz w:val="20"/>
                <w:szCs w:val="20"/>
              </w:rPr>
              <w:t>GWAS summary statistics</w:t>
            </w:r>
            <w:r w:rsidRPr="00925B2E">
              <w:rPr>
                <w:sz w:val="20"/>
                <w:szCs w:val="20"/>
              </w:rPr>
              <w:t xml:space="preserve"> at each age interval, as well as genomic inflation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sym w:font="Symbol" w:char="F06C"/>
            </w:r>
            <w:r>
              <w:rPr>
                <w:sz w:val="20"/>
                <w:szCs w:val="20"/>
              </w:rPr>
              <w:t>)</w:t>
            </w:r>
            <w:r w:rsidRPr="00925B2E">
              <w:rPr>
                <w:sz w:val="20"/>
                <w:szCs w:val="20"/>
              </w:rPr>
              <w:t xml:space="preserve"> &amp; SNP-based heritability (h</w:t>
            </w:r>
            <w:r w:rsidRPr="00925B2E">
              <w:rPr>
                <w:sz w:val="18"/>
                <w:szCs w:val="18"/>
                <w:vertAlign w:val="superscript"/>
              </w:rPr>
              <w:t>2</w:t>
            </w:r>
            <w:r w:rsidRPr="00925B2E">
              <w:rPr>
                <w:sz w:val="20"/>
                <w:szCs w:val="20"/>
              </w:rPr>
              <w:t xml:space="preserve">) for </w:t>
            </w:r>
            <w:r>
              <w:rPr>
                <w:sz w:val="20"/>
                <w:szCs w:val="20"/>
              </w:rPr>
              <w:t xml:space="preserve">the </w:t>
            </w:r>
            <w:r w:rsidRPr="00925B2E">
              <w:rPr>
                <w:sz w:val="20"/>
                <w:szCs w:val="20"/>
              </w:rPr>
              <w:t xml:space="preserve">GWAS analyses comprising 20 </w:t>
            </w:r>
            <w:r>
              <w:rPr>
                <w:sz w:val="20"/>
                <w:szCs w:val="20"/>
              </w:rPr>
              <w:t>versus</w:t>
            </w:r>
            <w:r w:rsidRPr="00925B2E">
              <w:rPr>
                <w:sz w:val="20"/>
                <w:szCs w:val="20"/>
              </w:rPr>
              <w:t xml:space="preserve"> 40 princip</w:t>
            </w:r>
            <w:r>
              <w:rPr>
                <w:sz w:val="20"/>
                <w:szCs w:val="20"/>
              </w:rPr>
              <w:t>al</w:t>
            </w:r>
            <w:r w:rsidRPr="00925B2E">
              <w:rPr>
                <w:sz w:val="20"/>
                <w:szCs w:val="20"/>
              </w:rPr>
              <w:t xml:space="preserve"> components (PCs).</w:t>
            </w:r>
          </w:p>
        </w:tc>
      </w:tr>
      <w:tr w:rsidR="003D6E37" w:rsidRPr="00EC7403" w14:paraId="2E06FE16" w14:textId="77777777" w:rsidTr="00B42D6E">
        <w:trPr>
          <w:trHeight w:val="144"/>
        </w:trPr>
        <w:tc>
          <w:tcPr>
            <w:tcW w:w="225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bottom"/>
          </w:tcPr>
          <w:p w14:paraId="58D7AF35" w14:textId="77777777" w:rsidR="003D6E37" w:rsidRPr="00EC7403" w:rsidRDefault="003D6E37" w:rsidP="00B42D6E">
            <w:pPr>
              <w:pStyle w:val="EndNoteBibliographyTitle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14:paraId="65697ACA" w14:textId="4F67424B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Sample size</w:t>
            </w:r>
          </w:p>
        </w:tc>
        <w:tc>
          <w:tcPr>
            <w:tcW w:w="48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A5FEB92" w14:textId="77777777" w:rsidR="003D6E37" w:rsidRPr="00F140A0" w:rsidRDefault="003D6E37" w:rsidP="00B42D6E">
            <w:pPr>
              <w:pStyle w:val="EndNoteBibliographyTitle"/>
              <w:rPr>
                <w:sz w:val="20"/>
                <w:szCs w:val="20"/>
                <w:u w:val="single"/>
              </w:rPr>
            </w:pPr>
          </w:p>
        </w:tc>
        <w:tc>
          <w:tcPr>
            <w:tcW w:w="1622" w:type="dxa"/>
            <w:gridSpan w:val="3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14:paraId="3FB2CFBB" w14:textId="4E4DD136" w:rsidR="003D6E37" w:rsidRPr="00F140A0" w:rsidRDefault="003D6E37" w:rsidP="00B42D6E">
            <w:pPr>
              <w:pStyle w:val="EndNoteBibliographyTitle"/>
              <w:rPr>
                <w:sz w:val="20"/>
                <w:szCs w:val="20"/>
                <w:u w:val="single"/>
              </w:rPr>
            </w:pPr>
            <w:r w:rsidRPr="00F140A0">
              <w:rPr>
                <w:sz w:val="20"/>
                <w:szCs w:val="20"/>
                <w:u w:val="single"/>
              </w:rPr>
              <w:t>20 PCs</w:t>
            </w:r>
          </w:p>
        </w:tc>
        <w:tc>
          <w:tcPr>
            <w:tcW w:w="72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14:paraId="49D7FE9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1660" w:type="dxa"/>
            <w:gridSpan w:val="3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14:paraId="601202EC" w14:textId="44136567" w:rsidR="003D6E37" w:rsidRPr="00F140A0" w:rsidRDefault="003D6E37" w:rsidP="00B42D6E">
            <w:pPr>
              <w:pStyle w:val="EndNoteBibliographyTitle"/>
              <w:rPr>
                <w:sz w:val="20"/>
                <w:szCs w:val="20"/>
                <w:u w:val="single"/>
              </w:rPr>
            </w:pPr>
            <w:r w:rsidRPr="00F140A0">
              <w:rPr>
                <w:sz w:val="20"/>
                <w:szCs w:val="20"/>
                <w:u w:val="single"/>
              </w:rPr>
              <w:t>40 PCs</w:t>
            </w:r>
          </w:p>
        </w:tc>
      </w:tr>
      <w:tr w:rsidR="003D6E37" w:rsidRPr="00EC7403" w14:paraId="2E732616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vAlign w:val="bottom"/>
          </w:tcPr>
          <w:p w14:paraId="3418C54D" w14:textId="620E1134" w:rsidR="003D6E37" w:rsidRPr="00EC7403" w:rsidRDefault="003D6E37" w:rsidP="00B42D6E">
            <w:pPr>
              <w:pStyle w:val="EndNoteBibliographyTitle"/>
              <w:rPr>
                <w:color w:val="000000"/>
                <w:sz w:val="20"/>
                <w:szCs w:val="20"/>
              </w:rPr>
            </w:pPr>
            <w:r w:rsidRPr="006C4DD7">
              <w:rPr>
                <w:color w:val="000000"/>
                <w:sz w:val="20"/>
                <w:szCs w:val="20"/>
                <w:u w:val="single"/>
              </w:rPr>
              <w:t>Women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14:paraId="3555D797" w14:textId="283D36AD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76C3FA9A" w14:textId="77777777" w:rsidR="003D6E37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14:paraId="393C93AC" w14:textId="6CDD098B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20"/>
            </w:r>
            <w:r>
              <w:rPr>
                <w:sz w:val="20"/>
                <w:szCs w:val="20"/>
              </w:rPr>
              <w:sym w:font="Symbol" w:char="F06C"/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14:paraId="63FA02D3" w14:textId="7D26BF63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h</w:t>
            </w:r>
            <w:r w:rsidRPr="00EC740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14:paraId="094B5496" w14:textId="52892B9B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SE</w:t>
            </w: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</w:tcPr>
          <w:p w14:paraId="29F8C29B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14:paraId="474E6C0E" w14:textId="0C1F8A24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20"/>
            </w:r>
            <w:r>
              <w:rPr>
                <w:sz w:val="20"/>
                <w:szCs w:val="20"/>
              </w:rPr>
              <w:sym w:font="Symbol" w:char="F06C"/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14:paraId="26943452" w14:textId="31034199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h</w:t>
            </w:r>
            <w:r w:rsidRPr="00EC740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14:paraId="1EA80276" w14:textId="64F85F19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SE</w:t>
            </w:r>
          </w:p>
        </w:tc>
      </w:tr>
      <w:tr w:rsidR="003D6E37" w:rsidRPr="00EC7403" w14:paraId="54568EAD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vAlign w:val="bottom"/>
            <w:hideMark/>
          </w:tcPr>
          <w:p w14:paraId="25F16BC0" w14:textId="2301B7E9" w:rsidR="003D6E37" w:rsidRPr="00EC7403" w:rsidRDefault="003D6E37" w:rsidP="00B42D6E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C7403">
              <w:rPr>
                <w:color w:val="000000"/>
                <w:sz w:val="20"/>
                <w:szCs w:val="20"/>
              </w:rPr>
              <w:t xml:space="preserve">1. BMI GWAS 40-44 </w:t>
            </w:r>
            <w:proofErr w:type="spellStart"/>
            <w:r w:rsidRPr="00EC7403">
              <w:rPr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39BF6065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8,110</w:t>
            </w: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442D38D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7DE1CCA4" w14:textId="5771CF5E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08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5A74BA7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6</w:t>
            </w:r>
          </w:p>
        </w:tc>
        <w:tc>
          <w:tcPr>
            <w:tcW w:w="54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B236AFC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3</w:t>
            </w: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28CC1F03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39CE8B49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0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43C23727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0CCA9F86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3</w:t>
            </w:r>
          </w:p>
        </w:tc>
      </w:tr>
      <w:tr w:rsidR="003D6E37" w:rsidRPr="00EC7403" w14:paraId="72AD176B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vAlign w:val="bottom"/>
            <w:hideMark/>
          </w:tcPr>
          <w:p w14:paraId="17AC6921" w14:textId="587EB253" w:rsidR="003D6E37" w:rsidRPr="00EC7403" w:rsidRDefault="003D6E37" w:rsidP="00B42D6E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C7403">
              <w:rPr>
                <w:color w:val="000000"/>
                <w:sz w:val="20"/>
                <w:szCs w:val="20"/>
              </w:rPr>
              <w:t xml:space="preserve">2. BMI GWAS 45-49 </w:t>
            </w:r>
            <w:proofErr w:type="spellStart"/>
            <w:r w:rsidRPr="00EC7403">
              <w:rPr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3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C49C824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24,975</w:t>
            </w: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042D9699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58FECE9" w14:textId="15EB6FD2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2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D808CB3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8</w:t>
            </w:r>
          </w:p>
        </w:tc>
        <w:tc>
          <w:tcPr>
            <w:tcW w:w="54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07A271A4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3</w:t>
            </w: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7DEE6668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DDBAF13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2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2FD83928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7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1515716D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3</w:t>
            </w:r>
          </w:p>
        </w:tc>
      </w:tr>
      <w:tr w:rsidR="003D6E37" w:rsidRPr="00EC7403" w14:paraId="7876784F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vAlign w:val="bottom"/>
            <w:hideMark/>
          </w:tcPr>
          <w:p w14:paraId="7568663E" w14:textId="0B3DF95B" w:rsidR="003D6E37" w:rsidRPr="00EC7403" w:rsidRDefault="003D6E37" w:rsidP="00B42D6E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C7403">
              <w:rPr>
                <w:color w:val="000000"/>
                <w:sz w:val="20"/>
                <w:szCs w:val="20"/>
              </w:rPr>
              <w:t xml:space="preserve">3. BMI GWAS 50-54 </w:t>
            </w:r>
            <w:proofErr w:type="spellStart"/>
            <w:r w:rsidRPr="00EC7403">
              <w:rPr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3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1275AD3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30,149</w:t>
            </w: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17D75200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1DD425B3" w14:textId="63F70DBF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2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6EB6FDB8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7</w:t>
            </w:r>
          </w:p>
        </w:tc>
        <w:tc>
          <w:tcPr>
            <w:tcW w:w="54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7D3076CC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2</w:t>
            </w: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74A7329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0E30B9E6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2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7E586366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6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1FEA3EC3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2</w:t>
            </w:r>
          </w:p>
        </w:tc>
      </w:tr>
      <w:tr w:rsidR="003D6E37" w:rsidRPr="00EC7403" w14:paraId="36AE19D0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vAlign w:val="bottom"/>
            <w:hideMark/>
          </w:tcPr>
          <w:p w14:paraId="73F254C0" w14:textId="3A94BA2E" w:rsidR="003D6E37" w:rsidRPr="00EC7403" w:rsidRDefault="003D6E37" w:rsidP="00B42D6E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C7403">
              <w:rPr>
                <w:color w:val="000000"/>
                <w:sz w:val="20"/>
                <w:szCs w:val="20"/>
              </w:rPr>
              <w:t xml:space="preserve">4. BMI GWAS 55-59 </w:t>
            </w:r>
            <w:proofErr w:type="spellStart"/>
            <w:r w:rsidRPr="00EC7403">
              <w:rPr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3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2AA32E0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36,010</w:t>
            </w: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2DC5300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66E8F38" w14:textId="3A7175E9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8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1A793B00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30</w:t>
            </w:r>
          </w:p>
        </w:tc>
        <w:tc>
          <w:tcPr>
            <w:tcW w:w="54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7D938C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2</w:t>
            </w: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23650D75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76C1F414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7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09BD9469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30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8F33E69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2</w:t>
            </w:r>
          </w:p>
        </w:tc>
      </w:tr>
      <w:tr w:rsidR="003D6E37" w:rsidRPr="00EC7403" w14:paraId="703869D4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vAlign w:val="bottom"/>
            <w:hideMark/>
          </w:tcPr>
          <w:p w14:paraId="502107F8" w14:textId="70BF8CB8" w:rsidR="003D6E37" w:rsidRPr="00EC7403" w:rsidRDefault="003D6E37" w:rsidP="00B42D6E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C7403">
              <w:rPr>
                <w:color w:val="000000"/>
                <w:sz w:val="20"/>
                <w:szCs w:val="20"/>
              </w:rPr>
              <w:t xml:space="preserve">5. BMI GWAS 60-64 </w:t>
            </w:r>
            <w:proofErr w:type="spellStart"/>
            <w:r w:rsidRPr="00EC7403">
              <w:rPr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3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1E3B92E8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48,369</w:t>
            </w: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7ADE5A80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6E7F91A4" w14:textId="00D15CB6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21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2F0325BC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5</w:t>
            </w:r>
          </w:p>
        </w:tc>
        <w:tc>
          <w:tcPr>
            <w:tcW w:w="54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26CB592B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1</w:t>
            </w: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62287F1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6A17A17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21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BD5962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5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0BEF23AD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1</w:t>
            </w:r>
          </w:p>
        </w:tc>
      </w:tr>
      <w:tr w:rsidR="003D6E37" w:rsidRPr="00EC7403" w14:paraId="7B1EFB78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vAlign w:val="bottom"/>
            <w:hideMark/>
          </w:tcPr>
          <w:p w14:paraId="3F40DCE2" w14:textId="6444E6C2" w:rsidR="003D6E37" w:rsidRPr="00EC7403" w:rsidRDefault="003D6E37" w:rsidP="00B42D6E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C7403">
              <w:rPr>
                <w:color w:val="000000"/>
                <w:sz w:val="20"/>
                <w:szCs w:val="20"/>
              </w:rPr>
              <w:t xml:space="preserve">6. BMI GWAS 65-73 </w:t>
            </w:r>
            <w:proofErr w:type="spellStart"/>
            <w:r w:rsidRPr="00EC7403">
              <w:rPr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3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6668F1D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35,460</w:t>
            </w: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03265CF1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178D0A2E" w14:textId="3F42DD08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6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18CC347F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3</w:t>
            </w:r>
          </w:p>
        </w:tc>
        <w:tc>
          <w:tcPr>
            <w:tcW w:w="54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6D069EF0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2</w:t>
            </w: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20C3CDF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1A880F34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5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70BC0FB6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3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79B3A071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2</w:t>
            </w:r>
          </w:p>
        </w:tc>
      </w:tr>
      <w:tr w:rsidR="003D6E37" w:rsidRPr="00EC7403" w14:paraId="77CD94CF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hideMark/>
          </w:tcPr>
          <w:p w14:paraId="6EA22480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6C4DD7">
              <w:rPr>
                <w:sz w:val="20"/>
                <w:szCs w:val="20"/>
                <w:u w:val="single"/>
              </w:rPr>
              <w:t>Men</w:t>
            </w:r>
          </w:p>
        </w:tc>
        <w:tc>
          <w:tcPr>
            <w:tcW w:w="73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5D5F30B8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2B249859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27DCE42D" w14:textId="71C845A4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602A6A50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563D6257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0BF2974C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74A30377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2CC8E9A9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2B8D4EF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</w:tr>
      <w:tr w:rsidR="003D6E37" w:rsidRPr="00EC7403" w14:paraId="3BE53F3E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vAlign w:val="bottom"/>
            <w:hideMark/>
          </w:tcPr>
          <w:p w14:paraId="24D2CE0D" w14:textId="5A9DAEEF" w:rsidR="003D6E37" w:rsidRPr="00EC7403" w:rsidRDefault="003D6E37" w:rsidP="00B42D6E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C7403">
              <w:rPr>
                <w:color w:val="000000"/>
                <w:sz w:val="20"/>
                <w:szCs w:val="20"/>
              </w:rPr>
              <w:t xml:space="preserve">1. BMI GWAS 40-44 </w:t>
            </w:r>
            <w:proofErr w:type="spellStart"/>
            <w:r w:rsidRPr="00EC7403">
              <w:rPr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3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6377E25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5,891</w:t>
            </w: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1E43645B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59EF3ED6" w14:textId="35F54ACD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08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A4A7913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4</w:t>
            </w:r>
          </w:p>
        </w:tc>
        <w:tc>
          <w:tcPr>
            <w:tcW w:w="54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2613A5DF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3</w:t>
            </w: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5ACF18ED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55FC2FC9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08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6C21D3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9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1FE8AA98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3</w:t>
            </w:r>
          </w:p>
        </w:tc>
      </w:tr>
      <w:tr w:rsidR="003D6E37" w:rsidRPr="00EC7403" w14:paraId="58DCACA0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vAlign w:val="bottom"/>
            <w:hideMark/>
          </w:tcPr>
          <w:p w14:paraId="64B805F0" w14:textId="155F566D" w:rsidR="003D6E37" w:rsidRPr="00EC7403" w:rsidRDefault="003D6E37" w:rsidP="00B42D6E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C7403">
              <w:rPr>
                <w:color w:val="000000"/>
                <w:sz w:val="20"/>
                <w:szCs w:val="20"/>
              </w:rPr>
              <w:t xml:space="preserve">2. BMI GWAS 45-49 </w:t>
            </w:r>
            <w:proofErr w:type="spellStart"/>
            <w:r w:rsidRPr="00EC7403">
              <w:rPr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3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02C8AEEB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20,319</w:t>
            </w: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7CC3D4F9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67EB21F8" w14:textId="1A6DAE49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09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2831491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8</w:t>
            </w:r>
          </w:p>
        </w:tc>
        <w:tc>
          <w:tcPr>
            <w:tcW w:w="54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9B8D79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3</w:t>
            </w: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0334932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12FF09D4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08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5D28D3BF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17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02502D0B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3</w:t>
            </w:r>
          </w:p>
        </w:tc>
      </w:tr>
      <w:tr w:rsidR="003D6E37" w:rsidRPr="00EC7403" w14:paraId="04408F14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vAlign w:val="bottom"/>
            <w:hideMark/>
          </w:tcPr>
          <w:p w14:paraId="24D767B8" w14:textId="18FCAD8F" w:rsidR="003D6E37" w:rsidRPr="00EC7403" w:rsidRDefault="003D6E37" w:rsidP="00B42D6E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C7403">
              <w:rPr>
                <w:color w:val="000000"/>
                <w:sz w:val="20"/>
                <w:szCs w:val="20"/>
              </w:rPr>
              <w:t xml:space="preserve">3. BMI GWAS 50-54 </w:t>
            </w:r>
            <w:proofErr w:type="spellStart"/>
            <w:r w:rsidRPr="00EC7403">
              <w:rPr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3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76B2D668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23,453</w:t>
            </w: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275F427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5D84872" w14:textId="7FCE45F8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2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15601036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31</w:t>
            </w:r>
          </w:p>
        </w:tc>
        <w:tc>
          <w:tcPr>
            <w:tcW w:w="54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215AB672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3</w:t>
            </w: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015EA30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53C604CF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09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6EB35D13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4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7206A6F9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2</w:t>
            </w:r>
          </w:p>
        </w:tc>
      </w:tr>
      <w:tr w:rsidR="003D6E37" w:rsidRPr="00EC7403" w14:paraId="3A4F0482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vAlign w:val="bottom"/>
            <w:hideMark/>
          </w:tcPr>
          <w:p w14:paraId="3BBDA60B" w14:textId="4668E38B" w:rsidR="003D6E37" w:rsidRPr="00EC7403" w:rsidRDefault="003D6E37" w:rsidP="00B42D6E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C7403">
              <w:rPr>
                <w:color w:val="000000"/>
                <w:sz w:val="20"/>
                <w:szCs w:val="20"/>
              </w:rPr>
              <w:t xml:space="preserve">4. BMI GWAS 55-59 </w:t>
            </w:r>
            <w:proofErr w:type="spellStart"/>
            <w:r w:rsidRPr="00EC7403">
              <w:rPr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3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7597BB2D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28,881</w:t>
            </w: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227FCCEC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58F49C9D" w14:textId="0C8697F2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6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B292933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32</w:t>
            </w:r>
          </w:p>
        </w:tc>
        <w:tc>
          <w:tcPr>
            <w:tcW w:w="54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51E4E2A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2</w:t>
            </w: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66A9636B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0B57E8A0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2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683F30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5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F102B03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2</w:t>
            </w:r>
          </w:p>
        </w:tc>
      </w:tr>
      <w:tr w:rsidR="003D6E37" w:rsidRPr="00EC7403" w14:paraId="6A75465F" w14:textId="77777777" w:rsidTr="00B42D6E">
        <w:trPr>
          <w:trHeight w:val="144"/>
        </w:trPr>
        <w:tc>
          <w:tcPr>
            <w:tcW w:w="2250" w:type="dxa"/>
            <w:noWrap/>
            <w:tcMar>
              <w:left w:w="14" w:type="dxa"/>
              <w:right w:w="14" w:type="dxa"/>
            </w:tcMar>
            <w:vAlign w:val="bottom"/>
            <w:hideMark/>
          </w:tcPr>
          <w:p w14:paraId="046CB0B8" w14:textId="0AC4E9CC" w:rsidR="003D6E37" w:rsidRPr="00EC7403" w:rsidRDefault="003D6E37" w:rsidP="00B42D6E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C7403">
              <w:rPr>
                <w:color w:val="000000"/>
                <w:sz w:val="20"/>
                <w:szCs w:val="20"/>
              </w:rPr>
              <w:t xml:space="preserve">5. BMI GWAS 60-64 </w:t>
            </w:r>
            <w:proofErr w:type="spellStart"/>
            <w:r w:rsidRPr="00EC7403">
              <w:rPr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3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58C42CE1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41,455</w:t>
            </w:r>
          </w:p>
        </w:tc>
        <w:tc>
          <w:tcPr>
            <w:tcW w:w="48" w:type="dxa"/>
            <w:tcMar>
              <w:left w:w="14" w:type="dxa"/>
              <w:right w:w="14" w:type="dxa"/>
            </w:tcMar>
          </w:tcPr>
          <w:p w14:paraId="450C5F5F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78FA89C1" w14:textId="1BE54171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9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3E839F09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7</w:t>
            </w:r>
          </w:p>
        </w:tc>
        <w:tc>
          <w:tcPr>
            <w:tcW w:w="54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5A78E1BA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2</w:t>
            </w:r>
          </w:p>
        </w:tc>
        <w:tc>
          <w:tcPr>
            <w:tcW w:w="72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6A788505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2C93F299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6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42CEB2FF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2</w:t>
            </w:r>
          </w:p>
        </w:tc>
        <w:tc>
          <w:tcPr>
            <w:tcW w:w="540" w:type="dxa"/>
            <w:noWrap/>
            <w:tcMar>
              <w:left w:w="14" w:type="dxa"/>
              <w:right w:w="14" w:type="dxa"/>
            </w:tcMar>
            <w:vAlign w:val="center"/>
            <w:hideMark/>
          </w:tcPr>
          <w:p w14:paraId="0EB5AB32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1</w:t>
            </w:r>
          </w:p>
        </w:tc>
      </w:tr>
      <w:tr w:rsidR="003D6E37" w:rsidRPr="00EC7403" w14:paraId="1C9FC572" w14:textId="77777777" w:rsidTr="00B42D6E">
        <w:trPr>
          <w:trHeight w:val="144"/>
        </w:trPr>
        <w:tc>
          <w:tcPr>
            <w:tcW w:w="225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bottom"/>
            <w:hideMark/>
          </w:tcPr>
          <w:p w14:paraId="3019A6F8" w14:textId="12EFC033" w:rsidR="003D6E37" w:rsidRPr="00EC7403" w:rsidRDefault="003D6E37" w:rsidP="00B42D6E">
            <w:pPr>
              <w:pStyle w:val="EndNoteBibliographyTitle"/>
              <w:jc w:val="left"/>
              <w:rPr>
                <w:sz w:val="20"/>
                <w:szCs w:val="20"/>
              </w:rPr>
            </w:pPr>
            <w:r w:rsidRPr="00EC7403">
              <w:rPr>
                <w:color w:val="000000"/>
                <w:sz w:val="20"/>
                <w:szCs w:val="20"/>
              </w:rPr>
              <w:t xml:space="preserve">6. BMI GWAS 65-73 </w:t>
            </w:r>
            <w:proofErr w:type="spellStart"/>
            <w:r w:rsidRPr="00EC7403">
              <w:rPr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6327469E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35,718</w:t>
            </w:r>
          </w:p>
        </w:tc>
        <w:tc>
          <w:tcPr>
            <w:tcW w:w="4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2F7E467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74CD0305" w14:textId="06B398C1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77F9DF08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24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47EE3ECD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2</w:t>
            </w:r>
          </w:p>
        </w:tc>
        <w:tc>
          <w:tcPr>
            <w:tcW w:w="72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19EC12EB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109E900D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1.1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2E08EB8F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3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  <w:hideMark/>
          </w:tcPr>
          <w:p w14:paraId="2741A691" w14:textId="77777777" w:rsidR="003D6E37" w:rsidRPr="00EC7403" w:rsidRDefault="003D6E37" w:rsidP="00B42D6E">
            <w:pPr>
              <w:pStyle w:val="EndNoteBibliographyTitle"/>
              <w:rPr>
                <w:sz w:val="20"/>
                <w:szCs w:val="20"/>
              </w:rPr>
            </w:pPr>
            <w:r w:rsidRPr="00EC7403">
              <w:rPr>
                <w:sz w:val="20"/>
                <w:szCs w:val="20"/>
              </w:rPr>
              <w:t>0.02</w:t>
            </w:r>
          </w:p>
        </w:tc>
      </w:tr>
    </w:tbl>
    <w:p w14:paraId="2AE6C2FA" w14:textId="6DAE68EF" w:rsidR="0054241F" w:rsidRDefault="0054241F" w:rsidP="00B42D6E">
      <w:pPr>
        <w:pStyle w:val="EndNoteBibliographyTitle"/>
      </w:pPr>
    </w:p>
    <w:sectPr w:rsidR="0054241F" w:rsidSect="00C512F6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4636C" w14:textId="77777777" w:rsidR="00E22470" w:rsidRDefault="00E22470" w:rsidP="0054241F">
      <w:r>
        <w:separator/>
      </w:r>
    </w:p>
  </w:endnote>
  <w:endnote w:type="continuationSeparator" w:id="0">
    <w:p w14:paraId="297F718F" w14:textId="77777777" w:rsidR="00E22470" w:rsidRDefault="00E22470" w:rsidP="00542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FD9AF" w14:textId="77777777" w:rsidR="00E22470" w:rsidRDefault="00E22470" w:rsidP="0054241F">
      <w:r>
        <w:separator/>
      </w:r>
    </w:p>
  </w:footnote>
  <w:footnote w:type="continuationSeparator" w:id="0">
    <w:p w14:paraId="4E8447D2" w14:textId="77777777" w:rsidR="00E22470" w:rsidRDefault="00E22470" w:rsidP="00542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9rxse5x2fwlexvdi52fxox22ape2wpz2a&quot;&gt;phd-Converted&lt;record-ids&gt;&lt;item&gt;13&lt;/item&gt;&lt;item&gt;39&lt;/item&gt;&lt;item&gt;535&lt;/item&gt;&lt;item&gt;568&lt;/item&gt;&lt;item&gt;3125&lt;/item&gt;&lt;item&gt;3274&lt;/item&gt;&lt;item&gt;3278&lt;/item&gt;&lt;item&gt;3302&lt;/item&gt;&lt;item&gt;5167&lt;/item&gt;&lt;item&gt;5168&lt;/item&gt;&lt;item&gt;5172&lt;/item&gt;&lt;item&gt;5173&lt;/item&gt;&lt;item&gt;6356&lt;/item&gt;&lt;item&gt;6883&lt;/item&gt;&lt;item&gt;7109&lt;/item&gt;&lt;item&gt;7110&lt;/item&gt;&lt;item&gt;7127&lt;/item&gt;&lt;item&gt;7299&lt;/item&gt;&lt;item&gt;7729&lt;/item&gt;&lt;item&gt;7768&lt;/item&gt;&lt;item&gt;7769&lt;/item&gt;&lt;item&gt;7944&lt;/item&gt;&lt;item&gt;8023&lt;/item&gt;&lt;item&gt;8024&lt;/item&gt;&lt;item&gt;8025&lt;/item&gt;&lt;item&gt;8026&lt;/item&gt;&lt;item&gt;8027&lt;/item&gt;&lt;item&gt;8028&lt;/item&gt;&lt;item&gt;8029&lt;/item&gt;&lt;item&gt;8030&lt;/item&gt;&lt;item&gt;8031&lt;/item&gt;&lt;item&gt;8032&lt;/item&gt;&lt;item&gt;8033&lt;/item&gt;&lt;item&gt;8034&lt;/item&gt;&lt;item&gt;8036&lt;/item&gt;&lt;item&gt;8037&lt;/item&gt;&lt;item&gt;8038&lt;/item&gt;&lt;item&gt;8039&lt;/item&gt;&lt;item&gt;8040&lt;/item&gt;&lt;item&gt;8041&lt;/item&gt;&lt;item&gt;8042&lt;/item&gt;&lt;item&gt;8043&lt;/item&gt;&lt;item&gt;8044&lt;/item&gt;&lt;item&gt;8045&lt;/item&gt;&lt;item&gt;8046&lt;/item&gt;&lt;item&gt;8047&lt;/item&gt;&lt;item&gt;8048&lt;/item&gt;&lt;item&gt;8049&lt;/item&gt;&lt;item&gt;8050&lt;/item&gt;&lt;item&gt;8084&lt;/item&gt;&lt;item&gt;8170&lt;/item&gt;&lt;item&gt;8236&lt;/item&gt;&lt;item&gt;8238&lt;/item&gt;&lt;item&gt;8361&lt;/item&gt;&lt;item&gt;8362&lt;/item&gt;&lt;item&gt;8363&lt;/item&gt;&lt;item&gt;8364&lt;/item&gt;&lt;item&gt;8365&lt;/item&gt;&lt;item&gt;8366&lt;/item&gt;&lt;item&gt;8367&lt;/item&gt;&lt;item&gt;8372&lt;/item&gt;&lt;item&gt;8373&lt;/item&gt;&lt;item&gt;8374&lt;/item&gt;&lt;item&gt;8398&lt;/item&gt;&lt;item&gt;8406&lt;/item&gt;&lt;item&gt;8407&lt;/item&gt;&lt;item&gt;8408&lt;/item&gt;&lt;item&gt;8409&lt;/item&gt;&lt;item&gt;8410&lt;/item&gt;&lt;item&gt;8412&lt;/item&gt;&lt;item&gt;8413&lt;/item&gt;&lt;item&gt;8415&lt;/item&gt;&lt;item&gt;8416&lt;/item&gt;&lt;item&gt;8417&lt;/item&gt;&lt;item&gt;8418&lt;/item&gt;&lt;item&gt;8420&lt;/item&gt;&lt;item&gt;8421&lt;/item&gt;&lt;item&gt;8422&lt;/item&gt;&lt;item&gt;8423&lt;/item&gt;&lt;item&gt;8424&lt;/item&gt;&lt;item&gt;8426&lt;/item&gt;&lt;item&gt;8485&lt;/item&gt;&lt;item&gt;8486&lt;/item&gt;&lt;item&gt;8487&lt;/item&gt;&lt;item&gt;8488&lt;/item&gt;&lt;item&gt;8489&lt;/item&gt;&lt;item&gt;8490&lt;/item&gt;&lt;item&gt;8491&lt;/item&gt;&lt;item&gt;8492&lt;/item&gt;&lt;item&gt;8495&lt;/item&gt;&lt;item&gt;8519&lt;/item&gt;&lt;item&gt;8520&lt;/item&gt;&lt;item&gt;8564&lt;/item&gt;&lt;item&gt;8703&lt;/item&gt;&lt;item&gt;9616&lt;/item&gt;&lt;item&gt;9617&lt;/item&gt;&lt;item&gt;9618&lt;/item&gt;&lt;item&gt;9619&lt;/item&gt;&lt;item&gt;9620&lt;/item&gt;&lt;/record-ids&gt;&lt;/item&gt;&lt;/Libraries&gt;"/>
  </w:docVars>
  <w:rsids>
    <w:rsidRoot w:val="00E65D25"/>
    <w:rsid w:val="00017212"/>
    <w:rsid w:val="00020410"/>
    <w:rsid w:val="000261B7"/>
    <w:rsid w:val="00031F28"/>
    <w:rsid w:val="00033C52"/>
    <w:rsid w:val="00034FC7"/>
    <w:rsid w:val="00053AFF"/>
    <w:rsid w:val="0005437A"/>
    <w:rsid w:val="00054F8C"/>
    <w:rsid w:val="000654BE"/>
    <w:rsid w:val="000A11FA"/>
    <w:rsid w:val="000A15E6"/>
    <w:rsid w:val="000A67B4"/>
    <w:rsid w:val="000A77CC"/>
    <w:rsid w:val="000B574B"/>
    <w:rsid w:val="000C2A6A"/>
    <w:rsid w:val="000D2F8B"/>
    <w:rsid w:val="000E28FD"/>
    <w:rsid w:val="000E36B6"/>
    <w:rsid w:val="000E40C7"/>
    <w:rsid w:val="000E4B51"/>
    <w:rsid w:val="000F1F0B"/>
    <w:rsid w:val="000F462D"/>
    <w:rsid w:val="00100A93"/>
    <w:rsid w:val="00100AEF"/>
    <w:rsid w:val="001060BB"/>
    <w:rsid w:val="001078A0"/>
    <w:rsid w:val="00111561"/>
    <w:rsid w:val="00121634"/>
    <w:rsid w:val="0012542E"/>
    <w:rsid w:val="00125CCA"/>
    <w:rsid w:val="00130C96"/>
    <w:rsid w:val="00133A82"/>
    <w:rsid w:val="001406F4"/>
    <w:rsid w:val="0014402E"/>
    <w:rsid w:val="00144546"/>
    <w:rsid w:val="00150383"/>
    <w:rsid w:val="00152201"/>
    <w:rsid w:val="0015500F"/>
    <w:rsid w:val="00163931"/>
    <w:rsid w:val="001639B0"/>
    <w:rsid w:val="001773A1"/>
    <w:rsid w:val="00184039"/>
    <w:rsid w:val="00190C78"/>
    <w:rsid w:val="001921CD"/>
    <w:rsid w:val="00192BB1"/>
    <w:rsid w:val="001931D0"/>
    <w:rsid w:val="001A1132"/>
    <w:rsid w:val="001A1EB7"/>
    <w:rsid w:val="001A36D2"/>
    <w:rsid w:val="001A743D"/>
    <w:rsid w:val="001B1F14"/>
    <w:rsid w:val="001C2E2F"/>
    <w:rsid w:val="001C4604"/>
    <w:rsid w:val="001C759F"/>
    <w:rsid w:val="001C77C8"/>
    <w:rsid w:val="001D12FA"/>
    <w:rsid w:val="001D1A5B"/>
    <w:rsid w:val="001D3B50"/>
    <w:rsid w:val="001F62DB"/>
    <w:rsid w:val="0021562C"/>
    <w:rsid w:val="00217631"/>
    <w:rsid w:val="00241C60"/>
    <w:rsid w:val="002427BA"/>
    <w:rsid w:val="00254984"/>
    <w:rsid w:val="0026304C"/>
    <w:rsid w:val="00267FDB"/>
    <w:rsid w:val="0028157F"/>
    <w:rsid w:val="002843A4"/>
    <w:rsid w:val="00292398"/>
    <w:rsid w:val="00293B3A"/>
    <w:rsid w:val="002A1BDF"/>
    <w:rsid w:val="002A3DDD"/>
    <w:rsid w:val="002B5AC0"/>
    <w:rsid w:val="002C3E36"/>
    <w:rsid w:val="002D0C2F"/>
    <w:rsid w:val="002E5075"/>
    <w:rsid w:val="002F4403"/>
    <w:rsid w:val="002F57E0"/>
    <w:rsid w:val="00302654"/>
    <w:rsid w:val="003046B7"/>
    <w:rsid w:val="00306882"/>
    <w:rsid w:val="00310367"/>
    <w:rsid w:val="00323640"/>
    <w:rsid w:val="003320D0"/>
    <w:rsid w:val="00332396"/>
    <w:rsid w:val="00332628"/>
    <w:rsid w:val="003422C9"/>
    <w:rsid w:val="00351165"/>
    <w:rsid w:val="00354A74"/>
    <w:rsid w:val="003606EB"/>
    <w:rsid w:val="003626B6"/>
    <w:rsid w:val="00363ABC"/>
    <w:rsid w:val="003709C9"/>
    <w:rsid w:val="003729A6"/>
    <w:rsid w:val="00396E3C"/>
    <w:rsid w:val="003A00CF"/>
    <w:rsid w:val="003A333F"/>
    <w:rsid w:val="003A4C22"/>
    <w:rsid w:val="003A4DC5"/>
    <w:rsid w:val="003A6144"/>
    <w:rsid w:val="003B10A2"/>
    <w:rsid w:val="003C025B"/>
    <w:rsid w:val="003D377F"/>
    <w:rsid w:val="003D4A28"/>
    <w:rsid w:val="003D6E37"/>
    <w:rsid w:val="003D73F8"/>
    <w:rsid w:val="003E254D"/>
    <w:rsid w:val="003F280B"/>
    <w:rsid w:val="003F47E1"/>
    <w:rsid w:val="003F6CF0"/>
    <w:rsid w:val="00400B01"/>
    <w:rsid w:val="004058D5"/>
    <w:rsid w:val="00406FF4"/>
    <w:rsid w:val="004078E0"/>
    <w:rsid w:val="00412E60"/>
    <w:rsid w:val="00414157"/>
    <w:rsid w:val="00415047"/>
    <w:rsid w:val="00421062"/>
    <w:rsid w:val="00427982"/>
    <w:rsid w:val="004404BC"/>
    <w:rsid w:val="00450CDF"/>
    <w:rsid w:val="00453C0D"/>
    <w:rsid w:val="00455633"/>
    <w:rsid w:val="004561AF"/>
    <w:rsid w:val="00463494"/>
    <w:rsid w:val="0046569F"/>
    <w:rsid w:val="00466783"/>
    <w:rsid w:val="00467A54"/>
    <w:rsid w:val="00473157"/>
    <w:rsid w:val="00485CAA"/>
    <w:rsid w:val="00485D50"/>
    <w:rsid w:val="0049334E"/>
    <w:rsid w:val="0049742A"/>
    <w:rsid w:val="004A3805"/>
    <w:rsid w:val="004B0217"/>
    <w:rsid w:val="004B3159"/>
    <w:rsid w:val="004B4ECA"/>
    <w:rsid w:val="004D2827"/>
    <w:rsid w:val="004D4D05"/>
    <w:rsid w:val="004D721F"/>
    <w:rsid w:val="004E58FF"/>
    <w:rsid w:val="004E69F9"/>
    <w:rsid w:val="004F48E8"/>
    <w:rsid w:val="00502A86"/>
    <w:rsid w:val="00506BEE"/>
    <w:rsid w:val="00514AF9"/>
    <w:rsid w:val="00516EB9"/>
    <w:rsid w:val="00521D84"/>
    <w:rsid w:val="005258AB"/>
    <w:rsid w:val="00536099"/>
    <w:rsid w:val="0054241F"/>
    <w:rsid w:val="005427FB"/>
    <w:rsid w:val="005460EC"/>
    <w:rsid w:val="00563CFA"/>
    <w:rsid w:val="00571385"/>
    <w:rsid w:val="0057408B"/>
    <w:rsid w:val="0057736C"/>
    <w:rsid w:val="0058074F"/>
    <w:rsid w:val="00590D27"/>
    <w:rsid w:val="0059463A"/>
    <w:rsid w:val="00596ECB"/>
    <w:rsid w:val="00597573"/>
    <w:rsid w:val="005A0F0C"/>
    <w:rsid w:val="005A614A"/>
    <w:rsid w:val="005A74D6"/>
    <w:rsid w:val="005B0E02"/>
    <w:rsid w:val="005B5001"/>
    <w:rsid w:val="005B7614"/>
    <w:rsid w:val="005C1904"/>
    <w:rsid w:val="005C4742"/>
    <w:rsid w:val="005C78B5"/>
    <w:rsid w:val="005D13CE"/>
    <w:rsid w:val="005E50E2"/>
    <w:rsid w:val="005F4BF8"/>
    <w:rsid w:val="005F57E2"/>
    <w:rsid w:val="005F7AE5"/>
    <w:rsid w:val="00601D44"/>
    <w:rsid w:val="00621D7A"/>
    <w:rsid w:val="0062278E"/>
    <w:rsid w:val="0062559C"/>
    <w:rsid w:val="00630B17"/>
    <w:rsid w:val="00635663"/>
    <w:rsid w:val="00642B2A"/>
    <w:rsid w:val="006455FD"/>
    <w:rsid w:val="00652735"/>
    <w:rsid w:val="00654A85"/>
    <w:rsid w:val="006637B5"/>
    <w:rsid w:val="00673CE7"/>
    <w:rsid w:val="00673EF0"/>
    <w:rsid w:val="0067768C"/>
    <w:rsid w:val="006843AC"/>
    <w:rsid w:val="0068728C"/>
    <w:rsid w:val="0069356A"/>
    <w:rsid w:val="006948B0"/>
    <w:rsid w:val="006A50E1"/>
    <w:rsid w:val="006B08D6"/>
    <w:rsid w:val="006B46AE"/>
    <w:rsid w:val="006B565A"/>
    <w:rsid w:val="006B765E"/>
    <w:rsid w:val="006C325D"/>
    <w:rsid w:val="006C4B86"/>
    <w:rsid w:val="006C4DD7"/>
    <w:rsid w:val="006C4EBD"/>
    <w:rsid w:val="006D5B41"/>
    <w:rsid w:val="006D5BFF"/>
    <w:rsid w:val="006D6E38"/>
    <w:rsid w:val="006E0AA2"/>
    <w:rsid w:val="006F2B13"/>
    <w:rsid w:val="006F449B"/>
    <w:rsid w:val="006F623F"/>
    <w:rsid w:val="00702F03"/>
    <w:rsid w:val="00705231"/>
    <w:rsid w:val="007104B7"/>
    <w:rsid w:val="0071060C"/>
    <w:rsid w:val="00711B97"/>
    <w:rsid w:val="00714A49"/>
    <w:rsid w:val="00715CC2"/>
    <w:rsid w:val="00721370"/>
    <w:rsid w:val="00732173"/>
    <w:rsid w:val="007321A9"/>
    <w:rsid w:val="00740D5F"/>
    <w:rsid w:val="007504E9"/>
    <w:rsid w:val="00756485"/>
    <w:rsid w:val="00762D90"/>
    <w:rsid w:val="00762EB7"/>
    <w:rsid w:val="00763176"/>
    <w:rsid w:val="0076337E"/>
    <w:rsid w:val="00765B0F"/>
    <w:rsid w:val="00766B4A"/>
    <w:rsid w:val="0077135C"/>
    <w:rsid w:val="00773F1A"/>
    <w:rsid w:val="00784413"/>
    <w:rsid w:val="00796A2D"/>
    <w:rsid w:val="007A30E5"/>
    <w:rsid w:val="007A7F38"/>
    <w:rsid w:val="007B07CE"/>
    <w:rsid w:val="007B0C8C"/>
    <w:rsid w:val="007C33DF"/>
    <w:rsid w:val="007D4820"/>
    <w:rsid w:val="007D5DFC"/>
    <w:rsid w:val="007F17D1"/>
    <w:rsid w:val="007F5642"/>
    <w:rsid w:val="008038E4"/>
    <w:rsid w:val="00804FE6"/>
    <w:rsid w:val="00814675"/>
    <w:rsid w:val="00814697"/>
    <w:rsid w:val="00820125"/>
    <w:rsid w:val="0083043D"/>
    <w:rsid w:val="00831FC7"/>
    <w:rsid w:val="008401E6"/>
    <w:rsid w:val="00840513"/>
    <w:rsid w:val="00844781"/>
    <w:rsid w:val="00853DF6"/>
    <w:rsid w:val="00856147"/>
    <w:rsid w:val="00856369"/>
    <w:rsid w:val="00857607"/>
    <w:rsid w:val="008667C3"/>
    <w:rsid w:val="008737AD"/>
    <w:rsid w:val="0087635A"/>
    <w:rsid w:val="00885B9C"/>
    <w:rsid w:val="00891CAD"/>
    <w:rsid w:val="00892CBD"/>
    <w:rsid w:val="008A3551"/>
    <w:rsid w:val="008A3C76"/>
    <w:rsid w:val="008A46C1"/>
    <w:rsid w:val="008A4C5A"/>
    <w:rsid w:val="008A6361"/>
    <w:rsid w:val="008B22FC"/>
    <w:rsid w:val="008B3935"/>
    <w:rsid w:val="008B61AC"/>
    <w:rsid w:val="008C5D51"/>
    <w:rsid w:val="008D2994"/>
    <w:rsid w:val="008D2E9B"/>
    <w:rsid w:val="008E443C"/>
    <w:rsid w:val="008F1AAC"/>
    <w:rsid w:val="008F307F"/>
    <w:rsid w:val="0090672D"/>
    <w:rsid w:val="0092361B"/>
    <w:rsid w:val="00923FBD"/>
    <w:rsid w:val="00924C7D"/>
    <w:rsid w:val="00925B2E"/>
    <w:rsid w:val="00934319"/>
    <w:rsid w:val="00940C7F"/>
    <w:rsid w:val="009421AD"/>
    <w:rsid w:val="00943829"/>
    <w:rsid w:val="00952550"/>
    <w:rsid w:val="00952DB3"/>
    <w:rsid w:val="0095690F"/>
    <w:rsid w:val="00963E41"/>
    <w:rsid w:val="009822B5"/>
    <w:rsid w:val="0098386A"/>
    <w:rsid w:val="0098394B"/>
    <w:rsid w:val="00990987"/>
    <w:rsid w:val="00992A5A"/>
    <w:rsid w:val="00993296"/>
    <w:rsid w:val="0099671A"/>
    <w:rsid w:val="0099697E"/>
    <w:rsid w:val="009A14E2"/>
    <w:rsid w:val="009A2473"/>
    <w:rsid w:val="009A79E4"/>
    <w:rsid w:val="009B720C"/>
    <w:rsid w:val="009C15AD"/>
    <w:rsid w:val="009C364A"/>
    <w:rsid w:val="009D528A"/>
    <w:rsid w:val="009E45DE"/>
    <w:rsid w:val="009E7747"/>
    <w:rsid w:val="009F30C8"/>
    <w:rsid w:val="009F7E40"/>
    <w:rsid w:val="00A12548"/>
    <w:rsid w:val="00A127BF"/>
    <w:rsid w:val="00A212E2"/>
    <w:rsid w:val="00A2236D"/>
    <w:rsid w:val="00A24CD1"/>
    <w:rsid w:val="00A2594A"/>
    <w:rsid w:val="00A43026"/>
    <w:rsid w:val="00A45859"/>
    <w:rsid w:val="00A60817"/>
    <w:rsid w:val="00A61644"/>
    <w:rsid w:val="00A70259"/>
    <w:rsid w:val="00A70960"/>
    <w:rsid w:val="00A70C79"/>
    <w:rsid w:val="00A74FC2"/>
    <w:rsid w:val="00A75645"/>
    <w:rsid w:val="00AA0913"/>
    <w:rsid w:val="00AA7AB3"/>
    <w:rsid w:val="00AB0C68"/>
    <w:rsid w:val="00AD0500"/>
    <w:rsid w:val="00AD15BF"/>
    <w:rsid w:val="00AD27F4"/>
    <w:rsid w:val="00AD6907"/>
    <w:rsid w:val="00AE69D1"/>
    <w:rsid w:val="00B01243"/>
    <w:rsid w:val="00B03E73"/>
    <w:rsid w:val="00B14F15"/>
    <w:rsid w:val="00B362E0"/>
    <w:rsid w:val="00B36D2C"/>
    <w:rsid w:val="00B42D6E"/>
    <w:rsid w:val="00B517A2"/>
    <w:rsid w:val="00B53AE2"/>
    <w:rsid w:val="00B57642"/>
    <w:rsid w:val="00B63789"/>
    <w:rsid w:val="00B650EA"/>
    <w:rsid w:val="00B757C9"/>
    <w:rsid w:val="00B807DD"/>
    <w:rsid w:val="00B92821"/>
    <w:rsid w:val="00B93BBA"/>
    <w:rsid w:val="00B97150"/>
    <w:rsid w:val="00BC3AAC"/>
    <w:rsid w:val="00BC78DA"/>
    <w:rsid w:val="00BD20BA"/>
    <w:rsid w:val="00BD2778"/>
    <w:rsid w:val="00BE5317"/>
    <w:rsid w:val="00BE54BC"/>
    <w:rsid w:val="00BF118B"/>
    <w:rsid w:val="00C00367"/>
    <w:rsid w:val="00C00EB9"/>
    <w:rsid w:val="00C02A49"/>
    <w:rsid w:val="00C17753"/>
    <w:rsid w:val="00C33B1E"/>
    <w:rsid w:val="00C342AE"/>
    <w:rsid w:val="00C342EF"/>
    <w:rsid w:val="00C35CEB"/>
    <w:rsid w:val="00C36A1F"/>
    <w:rsid w:val="00C512F6"/>
    <w:rsid w:val="00C609F8"/>
    <w:rsid w:val="00C749A1"/>
    <w:rsid w:val="00C76697"/>
    <w:rsid w:val="00C77813"/>
    <w:rsid w:val="00C82269"/>
    <w:rsid w:val="00C827B0"/>
    <w:rsid w:val="00C90AC7"/>
    <w:rsid w:val="00CA076D"/>
    <w:rsid w:val="00CA60DB"/>
    <w:rsid w:val="00CA62B9"/>
    <w:rsid w:val="00CB2B48"/>
    <w:rsid w:val="00CB3544"/>
    <w:rsid w:val="00CC2868"/>
    <w:rsid w:val="00CC737A"/>
    <w:rsid w:val="00CD6D15"/>
    <w:rsid w:val="00CE2EA0"/>
    <w:rsid w:val="00CE41D4"/>
    <w:rsid w:val="00CE6E3B"/>
    <w:rsid w:val="00CF01DD"/>
    <w:rsid w:val="00CF62A8"/>
    <w:rsid w:val="00D006F6"/>
    <w:rsid w:val="00D04F27"/>
    <w:rsid w:val="00D07469"/>
    <w:rsid w:val="00D1128D"/>
    <w:rsid w:val="00D119F8"/>
    <w:rsid w:val="00D2355D"/>
    <w:rsid w:val="00D26258"/>
    <w:rsid w:val="00D27EFC"/>
    <w:rsid w:val="00D33358"/>
    <w:rsid w:val="00D34770"/>
    <w:rsid w:val="00D42FE8"/>
    <w:rsid w:val="00D534A8"/>
    <w:rsid w:val="00D67D44"/>
    <w:rsid w:val="00D71CFE"/>
    <w:rsid w:val="00D75939"/>
    <w:rsid w:val="00D806ED"/>
    <w:rsid w:val="00D8095A"/>
    <w:rsid w:val="00D84620"/>
    <w:rsid w:val="00D91334"/>
    <w:rsid w:val="00D91685"/>
    <w:rsid w:val="00DA0128"/>
    <w:rsid w:val="00DA08D1"/>
    <w:rsid w:val="00DA1C71"/>
    <w:rsid w:val="00DA1C84"/>
    <w:rsid w:val="00DA31D0"/>
    <w:rsid w:val="00DA6FA4"/>
    <w:rsid w:val="00DC090C"/>
    <w:rsid w:val="00DC64D3"/>
    <w:rsid w:val="00DE1EB0"/>
    <w:rsid w:val="00DE7796"/>
    <w:rsid w:val="00DF1CF2"/>
    <w:rsid w:val="00DF381D"/>
    <w:rsid w:val="00DF3F5D"/>
    <w:rsid w:val="00DF73E9"/>
    <w:rsid w:val="00E000FD"/>
    <w:rsid w:val="00E00895"/>
    <w:rsid w:val="00E02663"/>
    <w:rsid w:val="00E22470"/>
    <w:rsid w:val="00E22D91"/>
    <w:rsid w:val="00E2664E"/>
    <w:rsid w:val="00E3638A"/>
    <w:rsid w:val="00E368A8"/>
    <w:rsid w:val="00E47AB5"/>
    <w:rsid w:val="00E53ED4"/>
    <w:rsid w:val="00E65D25"/>
    <w:rsid w:val="00E66D0A"/>
    <w:rsid w:val="00E6736C"/>
    <w:rsid w:val="00E7285E"/>
    <w:rsid w:val="00E740D8"/>
    <w:rsid w:val="00E75893"/>
    <w:rsid w:val="00E76DA3"/>
    <w:rsid w:val="00E76F07"/>
    <w:rsid w:val="00E80406"/>
    <w:rsid w:val="00E82291"/>
    <w:rsid w:val="00E84110"/>
    <w:rsid w:val="00E85762"/>
    <w:rsid w:val="00E8614D"/>
    <w:rsid w:val="00E90D50"/>
    <w:rsid w:val="00E91443"/>
    <w:rsid w:val="00E92E89"/>
    <w:rsid w:val="00E94060"/>
    <w:rsid w:val="00E950F8"/>
    <w:rsid w:val="00E97097"/>
    <w:rsid w:val="00EA3229"/>
    <w:rsid w:val="00EA354F"/>
    <w:rsid w:val="00EA3916"/>
    <w:rsid w:val="00EA7A6A"/>
    <w:rsid w:val="00EC6C6C"/>
    <w:rsid w:val="00EC7403"/>
    <w:rsid w:val="00ED04A0"/>
    <w:rsid w:val="00ED3125"/>
    <w:rsid w:val="00ED39BF"/>
    <w:rsid w:val="00EE0739"/>
    <w:rsid w:val="00EE45AD"/>
    <w:rsid w:val="00EF47B2"/>
    <w:rsid w:val="00F105C4"/>
    <w:rsid w:val="00F13995"/>
    <w:rsid w:val="00F140A0"/>
    <w:rsid w:val="00F24872"/>
    <w:rsid w:val="00F31BD1"/>
    <w:rsid w:val="00F32025"/>
    <w:rsid w:val="00F40D27"/>
    <w:rsid w:val="00F46FF1"/>
    <w:rsid w:val="00F66CC0"/>
    <w:rsid w:val="00F67B64"/>
    <w:rsid w:val="00F67C50"/>
    <w:rsid w:val="00F70FC8"/>
    <w:rsid w:val="00F7269D"/>
    <w:rsid w:val="00F7606D"/>
    <w:rsid w:val="00F83D0D"/>
    <w:rsid w:val="00F8667B"/>
    <w:rsid w:val="00F92065"/>
    <w:rsid w:val="00F92A1A"/>
    <w:rsid w:val="00F92CDC"/>
    <w:rsid w:val="00FA3A65"/>
    <w:rsid w:val="00FA59CE"/>
    <w:rsid w:val="00FA5F2E"/>
    <w:rsid w:val="00FB0216"/>
    <w:rsid w:val="00FC01D4"/>
    <w:rsid w:val="00FC1A71"/>
    <w:rsid w:val="00FC4B92"/>
    <w:rsid w:val="00FD7134"/>
    <w:rsid w:val="00FD7FA0"/>
    <w:rsid w:val="00FF4D59"/>
    <w:rsid w:val="00FF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C6D8E"/>
  <w15:docId w15:val="{63116741-2AAA-4D46-9F65-529EAA84A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F1"/>
    <w:rPr>
      <w:rFonts w:eastAsia="Times New Roman" w:cs="Times New Roman"/>
    </w:rPr>
  </w:style>
  <w:style w:type="paragraph" w:styleId="Heading1">
    <w:name w:val="heading 1"/>
    <w:basedOn w:val="Normal"/>
    <w:next w:val="Normal"/>
    <w:uiPriority w:val="9"/>
    <w:qFormat/>
    <w:rsid w:val="00383BF7"/>
    <w:pPr>
      <w:keepNext/>
      <w:keepLines/>
      <w:outlineLvl w:val="0"/>
    </w:pPr>
    <w:rPr>
      <w:rFonts w:eastAsia="Arial" w:cs="Arial"/>
      <w:b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383BF7"/>
    <w:pPr>
      <w:keepNext/>
      <w:keepLines/>
      <w:outlineLvl w:val="1"/>
    </w:pPr>
    <w:rPr>
      <w:rFonts w:eastAsia="Arial" w:cs="Arial"/>
      <w:i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rFonts w:eastAsia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rFonts w:eastAsia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C55"/>
    <w:rPr>
      <w:rFonts w:eastAsia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C5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55637"/>
    <w:pPr>
      <w:ind w:left="720"/>
      <w:contextualSpacing/>
    </w:pPr>
    <w:rPr>
      <w:rFonts w:eastAsia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D426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677"/>
    <w:rPr>
      <w:rFonts w:eastAsia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67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67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0F1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AE472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2712E"/>
    <w:pPr>
      <w:jc w:val="center"/>
    </w:pPr>
    <w:rPr>
      <w:rFonts w:eastAsia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712E"/>
  </w:style>
  <w:style w:type="paragraph" w:customStyle="1" w:styleId="EndNoteBibliography">
    <w:name w:val="EndNote Bibliography"/>
    <w:basedOn w:val="Normal"/>
    <w:link w:val="EndNoteBibliographyChar"/>
    <w:rsid w:val="00E2712E"/>
    <w:rPr>
      <w:rFonts w:eastAsia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E2712E"/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4241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241F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241F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54241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654BE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A59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59C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A59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59C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16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6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65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2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r6DKRjMGiVZJPMsjdbZTk2CyJw==">AMUW2mV9Y7DZBpYm/fZWvQ3SwSODSfOSwqTivwO5YAiW+xpyOR3S8YsaWYwGgTzVtAvA2UW0zaoV+7ePwAC02t0UnV1KRVNsXgWES73u2l555YogQRRv4zQk4inXjKjq5ct0hp+YBytCnvqvbQqjVQ0K9HdX9H+m0H9jDGTo+MOg1+wl8fZzrs8dhUXgfUEI6mOYW4CfOfjathSNtzymXSoNqkjnXPAcTbwRxrzqNWfQU8Hu8KBg65dfYmMsdrtA/LwvBb1qJ42/vsOAftxtfaFSG8rKpEw0LYDUwr1JJRtPbd2Dm7jTYoo1Q74VCICReVEVwXZkwx/PNG6eEJBtJBN5iePwd+sKoYQj+qCI7sYGPd9zeuC5XVY8cvflz5jCsNM3HrFQ6cuIAJJLI1wYSfAV7m3gCHaY33qku/T8ZGt7K5UH1vFWZKHi4hhPejpwWXiHv5Ask+EeC727e2nG23OHa3+KTy4N+y2nQOhYeoMPsTcO8LLD/NON90x8nH+8nFdPn2QQ2VoqSCEHy7ggINWpySBSENoVaQX8Lpzw7NWWWLry3Nk8U75Wu7/Of/eX6NYrkp+tGm35xOh/eMY98mrqBO8FhnEsNk5kNwCunijZfU07fnkHR1QtQ4Wg5aTP4lKvrrLMMA311l0Yun9NSPXF2uFvri3Pv9FA7bwKrVRGCtfm+pQ9BU/ngLLmqMvJQcXa02SzlSpYtyyPsfEp+nbDtreVvj2Qeic4l2u0uzh1Tp/nAYqMdevpoVwYQNSetJoIsfrUJ2mQGSnUoqPQoYc2Lht94fR5JsuTLem6yO0Fa1fGOGZHKCdfKa8ry7oq3N/+z0Jnhfda6LJo3fTlO7KiS0QdRwhq6X6Ljso50qmFYVW5CVfTEp0VJDFU3yUmS/MweIadcjoOTT8bWh8KQESOnX2sClYJvR8NBplgJWmsAbgda9xZJhWMzZGbqOuDyzIfeSskUIxq2LxWF+giZzw1+fwS2SE+n6PehDz7nvr4JEuuF2ie8gf9cRNAxwfINpKuUdBckrF60TwX61ovs2qyztKNbMXF5FSvDJyBUV2FU5rDBRKccPkDuTlPsff8NCJ8Hg+A5jIDAsiwE1jWnz/AelbR9L1zYIU3VgsydfFezwBAFLdjIFxb8iE/araICbMVR2tFdL5bL9bg6C0nDRHSgboCqRRZWxX2Dxim/Hx0oTIrGqkLjKXx6vOpAZqtE5C7Sp8mU9aoxDRCD+WApXTQKM0tJkThmF0xvlv4Ak7YGk6EYK3fft703KR7RM5YUHA7dPmKtbD9maIePhl8PvZnX0Pnuw1Yk/A9av/5R9kdTkIoZOi/Q064RxmtzW0t3qX/9F8epX05kW9h/w5PzA2k/OtkcjVLIszWVLlhHIdCFItR8k4PFjoqNslidaLWgt4NijESohiTarjDx1ZAD7ggsitdk9CIUF53byoWNktiG3pj6/A2rmXcXZYbZugCvSfscsK5SOQ0M0hV9PqhfusXW4uDLWadrknEE2f4GnzC+LMib/3i7chTQ4kyG69o2SEfIMecLPLj4VDtbokDqnsts4/aS8I52WtYYHfTB89dHwQQUcGoASp7K0dDJCH8Mf65HFIkjRF/yN7BZPO49qC8tRNpfp/6ngtNuExC9LdrdKLfr1CIMifl3VjMKaa6SEOvTzHYPExWlmZGTqbQPiYhpJ2zYwZf+sMIQfHRRFKUNfzyK7ulbbYNiB/cZj62iEDKa5ZaJVzRvhkHDX2hXm8uWjbz5WT7uvdU1C2B5p9iRvTIzGxC/akEdfDJvtoUWH7NKP5yAW59pT50zZg/iPxve6Puokj0Gc+Fv6f9CDYfq/sOO76M7PU4h7owjKFsP/tQZthyBytcKm5MRS/U+BRVwY7fLlYg9N3+ALsGB4Tf0OOMDjG+PKJ9DWralf1zb73IQfH2BCHtKhRW/9TfCTch0PT0rdJKtC8yUnFmsswI9Z5GgG+7vSbJsVn8+BZ5VyJHj4SNYmacDbLtubmlCOln3DiOOkkjK/gZQSF6wiBKz4giA6SyVUgBBB49ww7gZvsNyvPrbMz/IxAYzIlvCgfdJ8EfMW3Mhy69Az+O9H1gFxhPRO/9zXg48aRpx71ypRfSCUd0xApBLqEBAc7SnCXtVbHfH0cZwGCJFKvIUrniXmCkWZK6n75T4z9xgVw7FtDxUWJsMFBkXPj5IyotMue4da8JDmkPqk4MuCVP4S5HXuZ+VT54XOqwLP5db6RP1TSYnLWb9gg5+qh8/voHsYII5WVY915nx1E/Mp6eoWXPPgfO7dR7GFm0ZyeoCjkgSwgTnrPwU7g73TVAcBoeKyJuVIvXNBBPAO/bjD8DeDN23eZ8fzVStu5zJcpAqeMIjstSkFHnTUjohKoGkA80532VHZMHDck2dCHuaf815lTG3m/2z0X1fOpwl4QIdbFNmdJTrGn9EX3+4Ncm71oIzyZJZG1CEV3Dzi3Pra4mHcofwfZGL9UPF4f6Tz4O8NJmRKHys/h0MGVoyssFeHzA9MxkmwNEbz1OeJyRnQlN1cDCuMc/Ftjr25dWpx8+Lsi0qnSB8BbgPD9gWC7BLLGEuRAJWqOdv155KcqLlVP2qyYPbtgL8Fn9o06CCDW1d0I+MHkxNQIKnvQHyLUKitrY78fywt9Vcqvsg92JkqfJf/9uMpjkBRcYbXDZVZKVYLFL0ikD7jwiEpi5Qkf2UYBg77neRyrnTkjJbv0sAUDdDq9CFiwffaatpf9FXWlBSD2zkMA4+bYErc2TvxYOqq2rocHcqgjhluvblkpaaewPQTyXXRyqVPHe6ZGq0krKTSlwafdXKLlttRlth38AU9L5r+97+z8btb+WYv9SB633GpqxIIndEAMe/tIDYzyLizF7/UbGb+xX9ymkyE+vUDRKdePHUHfoBV8vufzHOc5m4+AdaG/2dQi/OZG5abavdwluMrqgwfK+fsxVUbQvcb2sfFefXvjBbMWsrbj+j5rQpYbPZn8yT1AC2hIDd2EsphndWQlWBrSi8q5EpnHkO08wvj/jtk0UXpv5eZsdt28t+lFeQke4SEpvS8aM5Z3wUc2TuVz+Anixbrh1a3K4acrTHr9B3lyqU+vfa78226Ejtp1WZOgKVVAJUyax246Ou3vDt8zx1FFI34Vwk8t19r3l3hD1CJkIsuaIHNm8s0FWIPNX1FoE6CnkupSrwzxXs5XUA++UcHdtyYaUBCtSPR2Oo4Bb1kgBQjN/5gyiH+Uip8HkvKFoQO4Dnlc8Zc8x/1Yq/MTeLxBmd57K8Wa9KrjPXjr/5xpnknULHt9I7/auV0g/h9WQ5aIHkb9ygLUCMwgdGRqc9TpNXqyD+bQWpjx4Sss1CiYWzUinBZ9xu58a1EJGmdC7R2ecIB0+kIJIcRmFDa2aReP8ypHw+b0Ty5FnL/UCGnvh3apGTb99eRwgTViPxhYkSEG/zYXpV8MehwdKR/A1++riuOiWYlwhqX9bGEULWg7sFB42iqzRAhyT9547haATnkoZY3H7AZcCyEtJwtfxa0fxMOQxcXndNhhPRnluXccINa5nhPQ+M8xgvLS0NvB3l4A6zYS8R3L21SRcT9Z4dnmzK09tnZv/CARnjyvLr1t0TvrXX02rBoGUV3HZiIi1t9KEh2NWlemhWtMpeu1VK+JM6KvfQWBa7fEDt1IaqoebWyCkWtek3fTL2iS3wUEEymgXViV+4I/dJsz4SwCm7tAVi9WAnvkdJLOIO5EMu2cH6ZY9Be8g+i0byqo5yJi618ngz4n05dyji28bN1i5Y8IjQp1HxPkaeEVfDkFFLveb4KAv6pPNBjZqMsplAW7+3RnoOW6kQJwy9iYnfr3z4EjHhaOfyqQI7/b6/MaZ5DdNLol2cQfDLvt7kv0HI//hOcm6OxrvBncB/YlIx0Fvk+zARRasgIfhHTq1l6saoO97MYPbegYXNesOmUc6alb7DuWCxmCKbqVbLjEymyjL6rPmeIrMt6eePOw9wEQ/TRI8zIeD6DOSizvcOFFH6dTDkjxcmyFvdwwWig/CnanxawVem3rvZOHnvS4ECRD1SGLhZOZim1sIGP3nDrLXwlU9QyFoLMPRAL+33Iija6I/vbya8tvsfVal04v/l0XmNvnnzzXN8AeFTE/aNVheF1ZofcJW8XWM9nGvq0I63VR+2Pb0JPLlBnAnFDc1/sewDOt/D9oViU1Yx3azMkgwtoMTvyXq44W03ukMmH9LNqKzVI8p9/6UDzzTQ6jtbwHlJhqiZj0yfhp4s/gejH+l+lDNiNfSmi90QaL3x4sN8OO/VeBp9786b3x5GUuUnM05jt8VGQ9z7vLIrLUTA9otZHVUREcTdP9CFOCNuwQrOG8BroI3mUrrPdAd2JPsjfPm/VaJCHHE1h8+AUaGxWMmMzOWbrSR3C8qEQgTJF93yoc0zMETLSmw4PI9JIaDOFRNvLQ2vERQw5exxrzT93lLnMIaRNw1j10yWwWxxdYR/dZ00vHDS17/3SUK6LAp3F39t3iKLmA5CjdYWIKOXNrFFgn/AwBrZcGcZ0FYmjBX34HlbxuZUH5gaMraAQZQXCyu2Vyul7dxBDE9zQWRWUnlOoOObfEmkptrOWHGSFxYQCrtXX216dvcs6mV5KqjYhz0Ogc7E3Uh2zT6m0YlOILoGGQXPrme92bxiz3OmqropFJ27VNLrm1hhaUngFGmdHD1ntT/UjBsmJXv6c9XH+g/uUdnbk584x/K6WO2gUs2gqfOCX5sTHJGTDGCwYg0wgY9ousBC33UlkU/KRADC7aiWoB5bvpWiEN2CD3StLr5s/yeWVfn7Z4d6WQdsPUlO43ikVSOUeRekGZUdhxtV9f+iCm1VIiUVsDwSB8FVQi39u4EMREEzoe/zBcJJTZOtD6XtqpTyC6orXPigJF62yVbmOc/mngHJLN1ct7bCGx3DZFhD+NLqWvgCEprzVQcKXxAsIqrtQHqRpC9KK1J05OLDzmrZHKwQhDZ8rV/kFQOwnkLNCAI5ANR1n2mNw0xDt1zVGjPzUFe68EFQl3I1fXa8xcy7MU/PjU4pXS+044a/iHFJHXlml82pzvWBJBSqXZ3a7hZyPmQAdl/ueQrPRKbkmze/b5BHFobKqlFgu2Kl8dibuZMmwRHffQl8evOAL+nqPwXIpiHK1R1K4EkT/pEsKemPtPhpj1K7Ni4ZXKs4cXW2OeHNDI7oUhyHJFNP+ZtzA4Sa1m1pHnFVT83fVgVE4ch3kVsWW5hvOFNim6owYRzNUncHSaQK2OYG7kqYH4pvoczYjjGMWAyDGYseSL0tu0o0hZXZFTI5aagsavT9Yh2LtIAEQKfFWWYWRlbJ092SSEjbF+N+wNg7NHTJfLSdo3h2XR6Tyw1RlwxWrwdDhFcedg6FGKGnO9WtlPbNTts8rHqTGniSWMqVbsZHKG2ygKxsScFqzo69nzhKix2prNZq1OG0wLANIvOc3OzsfJStUf+6fimKSLtrrZ8noH+tyukuI+ard1QOwjEjgtXPr8mVu/WDz/MkeI2e504TxRaljKTL4cHwwdcYjwTwekydIj4GSPQLWF2dscUo3y+Tn+uxP20BbjM1CiI2lX+NCb9YKT9R3yGr4a4MmzS4eRaUDNOUCyf+GXRpj3Ci8bxtI6DjW5Pfum93heHsHeTPTkUeMqSuUOEoiRtHcYvKCn4lJ5FgP3kBpWnLFskR9pLomXnFhgGM6tateuVAsWEqv3mACjYZBchHjibvQ8D+m7gfpZQ4SgTkkvTt719oPkC8lLqyFhn+A0vVfdp+ERzYc8Ns/mHhHORym2kDD1s7js6fXGvhQmQb402W7cB0zCs7m0GIu25tlCQLUW1LQEtvf3bzrFNsHLYnVfyWaAARACHb6AkMmV/VKObudyZoiLJO6/LtLnjTPdrSPztUgDOz61zFizQqiuoK5tE8Ry5Isp+lnpzJqoJHCfO8/qmOQkzXXW+aBjIfBp5z7OW1J0KTsuzxqQ9uWUobEkJ7cZdLOcmWH+rxyqglhxDfLCz7gPY9K4e5nc8kcYbiZMgjVJwIYACcyesFEue8fOXTO40lHviBDLDabk8xbsZJxmjzQxBCsjeX+c4lGRRH9gEjQ3L3xM6thWr2XDdZLaKvpY/lBsQ2rtAWD3irXwzoueUFH7nrOEObXVhvQLrPyYI+8UcIIjVDIt/Lvq8r8gZdmrgYunLfLKFx/MHEG1r8/8WR3Ry3sHUTz4bn3rck69R1WvA8BddBhCAJJzfhfDYcjgYoqRRKzbj/OEpTm8hVIUoZcnbWQYgIZ0oWWW/ziQSkJ5V2Fzv34mTR2Ja/Y29tjloOoM5eAz8FfnhRqNUBXgpAeBxwklnf4b7EmQfrW0ccMQUsQZckiN0uw5d30qNQGQLQYK/eajF+IDKEL/vIahejO04RZfFuH6IqSDL/LXiRUb0zrkAg00bnqQIaKtarkKL9638mEOnz7c02PYKgwlOLShB+gErYEM83ZQ8gBiNM41aD6xEoDlrk5bgLvQrXP+4Q4ESTuCDsgYJtFIana4BURLu4VFzkLFvx/uPMxgkZUc7mhLWxYCV3/puvq7Gc8z6xebJFXpf4gNmmFh36mAzv9aue//49rulD11DiZwROUIqtgY9LKlQLAx28GcSYumdghgndiC5lGmuVYXoA+1TPQjt8qj7W3QD7f5/MhO+NSXhjfWPRe40YihOelTcsQPgfCEIXtHvRC0zWel01Jk5on9N2yBrCQ4lW2bxJe6lO6sz/+KwqsP4OfyJ9oyG//pjVh1M5nyVE0lbouybHJi6LJG47YZqRD+EwOoEJTP4yiBci48Os3pPwYPGdh6TRDJJF8QIwFNUuvKGaBCAC5yQsyFCo9FvvYKlRcwKbnDkQcPt2yXnTG04RspfRqFFxB7/ouhplx39XtvBS/cTRB9tGbjQgCrSfs+tAMMk7yyfGgpXhXmA2DgblhTGEK93BrjQRcfSYRHzl/5ptcAoZc1BuRTfqvgsZ/sIJpzoXSny+h8npvZn1lY/AA7gumP0eQBLtLhc13XIhYxRngBOPYHpICXVUSZrtO+rXLA5o7GJei9Gt7l3SClNxrAZsSPDwkoB+0P9IKS/5n/KkrmJFjYJheAzWYxoZsneOKYOEleZ9zcLBXucpcLeJDt+9oYyudPL7BgnSaPj5I5Wc0046po7N6otM5MXcY6I4wGnVysNmoyVXm4fZ1wYzP7ghlW0uZW4nq/rRocob0e0MmcuYv7gYCcd2ZWAoYrAxjfD5WLvyko3PYWN39uJ9rrt7l3WydN6hFn+txpOGpndSb4gF7ir3P1CCPGRhDxV7G19mLrkv+s2NUvurc/fYBVOG03QMk4AqUs6STLeWsfjm9yU65d4i47CZPq8tDsUfbbXLe7M+6lEAmh8lhgqQbEBR+kGgud4gH9ns0ESWSQvoRAvUbomXV8+8oIjZmDeySLO+6AdPV/k9vbpw/kcEiLFxN153uguhPQhlKNX9pMkj+s+BLkTeA9+h5vEIHqI7pz0Bh/Zn91afiMYOlHOoANzdzDmuKeDtfMoLlkDsg3/nys2hg9CxWZkRdTVgPH357vMariYPztdwRVKnOTvlC8gwhdduCZh/5u/OIekw/l/6e+JvlFwPT1aHc7a8n94Z2uAjezrl/rS2l3TgcvfivDUZvFm9Y8e2VBZbtQsqkbJk36RNVsQ0B1OEGVQGgYshZb8M8VJHKlAUh/bcxsMleYR2QnDLWjQiByOoss6di5FL8/oPknpjmt+IucxOleszd6zJ/jDJVtjM90orgp8O6mZXDAIyM5Ga9uQBCQUh7U1+w/jA5B16jqlsmLmz6ARL0lxCKgJI3e/3e2N9o4Y+un46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than Gillespie</cp:lastModifiedBy>
  <cp:revision>5</cp:revision>
  <dcterms:created xsi:type="dcterms:W3CDTF">2022-04-27T19:36:00Z</dcterms:created>
  <dcterms:modified xsi:type="dcterms:W3CDTF">2022-04-27T19:55:00Z</dcterms:modified>
</cp:coreProperties>
</file>